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1. </w:t>
      </w:r>
      <w:r>
        <w:rPr>
          <w:rFonts w:cs="Times New Roman" w:ascii="Times New Roman" w:hAnsi="Times New Roman"/>
          <w:sz w:val="24"/>
        </w:rPr>
        <w:t>hNOG mice examined for the development of arthritis</w:t>
      </w:r>
      <w:r>
        <w:rPr/>
        <w:tab/>
      </w:r>
    </w:p>
    <w:tbl>
      <w:tblPr>
        <w:tblW w:w="983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39"/>
        <w:gridCol w:w="1639"/>
        <w:gridCol w:w="1639"/>
        <w:gridCol w:w="1639"/>
        <w:gridCol w:w="1640"/>
        <w:gridCol w:w="1640"/>
      </w:tblGrid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nsplanted CD34+ cell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 xml:space="preserve"> cells)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s from transplantation to infection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BV dos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s from infection to autopsy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thritis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70-1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61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97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1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61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75-1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89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06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4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0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61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75-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89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06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1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320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78-6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87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4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8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64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78-8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87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4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8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64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79-1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86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12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4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0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97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81-2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43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28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4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0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291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81-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43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28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4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0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291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82-2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5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4.0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>×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5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－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82-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5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4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0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41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83-1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.12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7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4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0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30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83-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43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7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4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0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38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85-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58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39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4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0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99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87-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2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1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31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87-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2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1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71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87-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2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4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0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97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87-6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2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4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0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90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87-7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2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4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0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97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90-1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7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77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1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26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90-1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7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77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1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26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90-1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7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77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1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26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90-17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7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77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1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26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90-19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7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177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1.0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26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(+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69-1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2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－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69-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2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－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N69-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42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-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N87-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-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N87-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>8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-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NN8-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-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NN8-11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-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NN8-12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-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  <w:tr>
        <w:trPr/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NN8-13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0.5 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-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de-DE"/>
              </w:rPr>
              <w:t>－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)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Not applicable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Culture supernatant of EBV-negative Akata cells was used as inoculum.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lines" w:linePitch="3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05:53:00Z</dcterms:created>
  <dc:creator>藤原成悦</dc:creator>
  <dc:description/>
  <cp:keywords/>
  <dc:language>en-US</dc:language>
  <cp:lastModifiedBy>Shigeyoshi Fujiwara</cp:lastModifiedBy>
  <cp:lastPrinted>2011-05-17T17:23:00Z</cp:lastPrinted>
  <dcterms:modified xsi:type="dcterms:W3CDTF">2011-06-24T01:55:00Z</dcterms:modified>
  <cp:revision>12</cp:revision>
  <dc:subject/>
  <dc:title>Table S1</dc:title>
</cp:coreProperties>
</file>